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1. Details of 60 wheat genotypes use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or validation of </w:t>
      </w:r>
      <w:r>
        <w:rPr>
          <w:rFonts w:cs="Times New Roman" w:ascii="Times New Roman" w:hAnsi="Times New Roman"/>
          <w:b/>
          <w:sz w:val="24"/>
          <w:szCs w:val="24"/>
        </w:rPr>
        <w:t>salt responsive cg-SSR markers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3223"/>
        <w:gridCol w:w="2612"/>
        <w:gridCol w:w="3393"/>
      </w:tblGrid>
      <w:tr>
        <w:trPr>
          <w:trHeight w:val="59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Wheat germplasm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lt sensitivity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/Country of origin</w:t>
            </w:r>
          </w:p>
        </w:tc>
      </w:tr>
      <w:tr>
        <w:trPr>
          <w:trHeight w:val="26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04622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3742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R-NBPGR, Germplasm Evaluation Division (GED)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8220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R-NBPGR Germplasm Evaluation Division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07946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82216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R-NBPGR, GE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2343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sthan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0458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sceptible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sthan</w:t>
            </w:r>
          </w:p>
        </w:tc>
      </w:tr>
      <w:tr>
        <w:trPr>
          <w:trHeight w:val="305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2075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sceptible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82453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sceptible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R-NBPGR, GE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214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sceptible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2743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 Pradesh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78722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-3221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4339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32944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jarat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4492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40204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sthan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 498425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 512662 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4474 (KRL-210)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lerant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9282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 34343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57640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576356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5678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40652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608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njab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7872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 Pradesh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40206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957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28157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78071-283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4209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hi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78071-428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C 281566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78071-43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47668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hi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78071-505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 85646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AR-NBPGR, GE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4204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hi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12110 (Kharchia)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sthan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7778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2972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946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78071-45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78071-55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29374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5308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akhand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23086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sthan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445343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290222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tolerant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machal Pradesh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29019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45948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 Pradesh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2375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0461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asthan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2502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4771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78919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tar Pradesh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532300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sceptible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yana</w:t>
            </w:r>
          </w:p>
        </w:tc>
      </w:tr>
      <w:tr>
        <w:trPr>
          <w:trHeight w:val="23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 128166</w:t>
            </w:r>
          </w:p>
        </w:tc>
        <w:tc>
          <w:tcPr>
            <w:tcW w:w="2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h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IC: Indigenous collection, EC: Exotic collection, PI: Plant Introductio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04:34:00Z</dcterms:created>
  <dc:creator>Shiksha chaurasia</dc:creator>
  <dc:description/>
  <cp:keywords/>
  <dc:language>en-US</dc:language>
  <cp:lastModifiedBy>Capangan, Fritz</cp:lastModifiedBy>
  <cp:lastPrinted>2018-07-20T16:20:00Z</cp:lastPrinted>
  <dcterms:modified xsi:type="dcterms:W3CDTF">2018-10-18T10:58:00Z</dcterms:modified>
  <cp:revision>4</cp:revision>
  <dc:subject/>
  <dc:title/>
</cp:coreProperties>
</file>